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9A9" w:rsidRPr="00CA19A9" w:rsidRDefault="00CA19A9" w:rsidP="00CA19A9">
      <w:pPr>
        <w:pStyle w:val="TeseCaption"/>
        <w:ind w:firstLine="0"/>
      </w:pPr>
      <w:bookmarkStart w:id="0" w:name="_Toc311814709"/>
      <w:bookmarkStart w:id="1" w:name="_Toc311802578"/>
      <w:r w:rsidRPr="008E2BDB">
        <w:rPr>
          <w:rFonts w:ascii="Times New Roman" w:hAnsi="Times New Roman" w:cs="Times New Roman"/>
          <w:sz w:val="24"/>
          <w:szCs w:val="24"/>
        </w:rPr>
        <w:t>Table S1</w:t>
      </w:r>
      <w:r w:rsidR="00917CCC">
        <w:rPr>
          <w:rFonts w:ascii="Times New Roman" w:hAnsi="Times New Roman" w:cs="Times New Roman"/>
          <w:sz w:val="24"/>
          <w:szCs w:val="24"/>
        </w:rPr>
        <w:t xml:space="preserve"> </w:t>
      </w:r>
      <w:r w:rsidR="00917CCC">
        <w:t>-</w:t>
      </w:r>
      <w:r w:rsidRPr="008E2BDB">
        <w:t xml:space="preserve"> </w:t>
      </w:r>
      <w:bookmarkEnd w:id="0"/>
      <w:bookmarkEnd w:id="1"/>
      <w:r w:rsidRPr="008E2BDB">
        <w:rPr>
          <w:rFonts w:ascii="Times New Roman" w:hAnsi="Times New Roman" w:cs="Times New Roman"/>
          <w:sz w:val="24"/>
          <w:szCs w:val="24"/>
        </w:rPr>
        <w:t xml:space="preserve">Chemical shifts (ppm) of the </w:t>
      </w:r>
      <w:proofErr w:type="spellStart"/>
      <w:r w:rsidRPr="008E2BDB">
        <w:rPr>
          <w:rFonts w:ascii="Times New Roman" w:hAnsi="Times New Roman" w:cs="Times New Roman"/>
          <w:sz w:val="24"/>
          <w:szCs w:val="24"/>
        </w:rPr>
        <w:t>heme</w:t>
      </w:r>
      <w:proofErr w:type="spellEnd"/>
      <w:r w:rsidRPr="008E2BDB">
        <w:rPr>
          <w:rFonts w:ascii="Times New Roman" w:hAnsi="Times New Roman" w:cs="Times New Roman"/>
          <w:sz w:val="24"/>
          <w:szCs w:val="24"/>
        </w:rPr>
        <w:t xml:space="preserve"> protons of mutants</w:t>
      </w:r>
      <w:r w:rsidRPr="008E2B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E2BDB">
        <w:rPr>
          <w:rFonts w:ascii="Times New Roman" w:hAnsi="Times New Roman" w:cs="Times New Roman"/>
          <w:sz w:val="24"/>
          <w:szCs w:val="24"/>
        </w:rPr>
        <w:t>in the</w:t>
      </w:r>
      <w:r w:rsidR="00DF052D">
        <w:rPr>
          <w:rFonts w:ascii="Times New Roman" w:hAnsi="Times New Roman" w:cs="Times New Roman"/>
          <w:sz w:val="24"/>
          <w:szCs w:val="24"/>
        </w:rPr>
        <w:t xml:space="preserve"> reduced state at pH 8</w:t>
      </w:r>
      <w:r w:rsidRPr="00CA19A9">
        <w:rPr>
          <w:rFonts w:ascii="Times New Roman" w:hAnsi="Times New Roman" w:cs="Times New Roman"/>
          <w:sz w:val="24"/>
          <w:szCs w:val="24"/>
        </w:rPr>
        <w:t xml:space="preserve"> and 288K. </w:t>
      </w:r>
      <w:r w:rsidRPr="00CA19A9">
        <w:rPr>
          <w:rFonts w:ascii="Times New Roman" w:hAnsi="Times New Roman" w:cs="Times New Roman"/>
          <w:b w:val="0"/>
          <w:sz w:val="24"/>
          <w:szCs w:val="24"/>
        </w:rPr>
        <w:t>For</w:t>
      </w:r>
      <w:r w:rsidRPr="00CA19A9">
        <w:rPr>
          <w:rFonts w:ascii="Times New Roman" w:hAnsi="Times New Roman" w:cs="Times New Roman"/>
          <w:sz w:val="24"/>
          <w:szCs w:val="24"/>
        </w:rPr>
        <w:t xml:space="preserve"> </w:t>
      </w:r>
      <w:r w:rsidRPr="00CA19A9">
        <w:rPr>
          <w:rFonts w:ascii="Times New Roman" w:hAnsi="Times New Roman" w:cs="Times New Roman"/>
          <w:b w:val="0"/>
          <w:sz w:val="24"/>
          <w:szCs w:val="24"/>
        </w:rPr>
        <w:t>comparison chemical</w:t>
      </w:r>
      <w:r w:rsidR="008C63E6">
        <w:rPr>
          <w:rFonts w:ascii="Times New Roman" w:hAnsi="Times New Roman" w:cs="Times New Roman"/>
          <w:b w:val="0"/>
          <w:sz w:val="24"/>
          <w:szCs w:val="24"/>
        </w:rPr>
        <w:t xml:space="preserve"> shift values obtained for </w:t>
      </w:r>
      <w:proofErr w:type="spellStart"/>
      <w:r w:rsidR="008C63E6">
        <w:rPr>
          <w:rFonts w:ascii="Times New Roman" w:hAnsi="Times New Roman" w:cs="Times New Roman"/>
          <w:b w:val="0"/>
          <w:sz w:val="24"/>
          <w:szCs w:val="24"/>
        </w:rPr>
        <w:t>PpcA</w:t>
      </w:r>
      <w:proofErr w:type="spellEnd"/>
      <w:r w:rsidR="008C63E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bookmarkStart w:id="2" w:name="_GoBack"/>
      <w:bookmarkEnd w:id="2"/>
      <w:r w:rsidRPr="00CA19A9">
        <w:rPr>
          <w:rFonts w:ascii="Times New Roman" w:hAnsi="Times New Roman" w:cs="Times New Roman"/>
          <w:b w:val="0"/>
          <w:sz w:val="24"/>
          <w:szCs w:val="24"/>
        </w:rPr>
        <w:t>are indicated in parenthesis.</w:t>
      </w:r>
    </w:p>
    <w:tbl>
      <w:tblPr>
        <w:tblW w:w="7590" w:type="dxa"/>
        <w:jc w:val="center"/>
        <w:tblInd w:w="-109" w:type="dxa"/>
        <w:tblLayout w:type="fixed"/>
        <w:tblLook w:val="04A0" w:firstRow="1" w:lastRow="0" w:firstColumn="1" w:lastColumn="0" w:noHBand="0" w:noVBand="1"/>
      </w:tblPr>
      <w:tblGrid>
        <w:gridCol w:w="1862"/>
        <w:gridCol w:w="1432"/>
        <w:gridCol w:w="1432"/>
        <w:gridCol w:w="1432"/>
        <w:gridCol w:w="1432"/>
      </w:tblGrid>
      <w:tr w:rsidR="00CA19A9" w:rsidRPr="00CA19A9" w:rsidTr="00CA19A9">
        <w:trPr>
          <w:trHeight w:val="567"/>
          <w:jc w:val="center"/>
        </w:trPr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>Heme</w:t>
            </w:r>
            <w:proofErr w:type="spellEnd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ubstituent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>Mutant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>Heme</w:t>
            </w:r>
            <w:proofErr w:type="spellEnd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>Heme</w:t>
            </w:r>
            <w:proofErr w:type="spellEnd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II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>Heme</w:t>
            </w:r>
            <w:proofErr w:type="spellEnd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V</w:t>
            </w:r>
          </w:p>
        </w:tc>
      </w:tr>
      <w:tr w:rsidR="00CA19A9" w:rsidRPr="00CA19A9" w:rsidTr="00CA19A9">
        <w:trPr>
          <w:trHeight w:val="567"/>
          <w:jc w:val="center"/>
        </w:trPr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5H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65 (9.65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6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63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63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6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9.63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6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6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9.6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9.64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6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65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D24964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4964">
              <w:rPr>
                <w:rFonts w:ascii="Times New Roman" w:hAnsi="Times New Roman" w:cs="Times New Roman"/>
                <w:sz w:val="18"/>
                <w:szCs w:val="18"/>
              </w:rPr>
              <w:t>10.58 (10.58)</w:t>
            </w:r>
          </w:p>
          <w:p w:rsidR="00CA19A9" w:rsidRPr="00D24964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4964">
              <w:rPr>
                <w:rFonts w:ascii="Times New Roman" w:hAnsi="Times New Roman" w:cs="Times New Roman"/>
                <w:sz w:val="18"/>
                <w:szCs w:val="18"/>
              </w:rPr>
              <w:t>10.57</w:t>
            </w:r>
          </w:p>
          <w:p w:rsidR="00CA19A9" w:rsidRPr="00D24964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4964">
              <w:rPr>
                <w:rFonts w:ascii="Times New Roman" w:hAnsi="Times New Roman" w:cs="Times New Roman"/>
                <w:sz w:val="18"/>
                <w:szCs w:val="18"/>
              </w:rPr>
              <w:t>10.58</w:t>
            </w:r>
          </w:p>
          <w:p w:rsidR="00CA19A9" w:rsidRPr="00D24964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4964">
              <w:rPr>
                <w:rFonts w:ascii="Times New Roman" w:hAnsi="Times New Roman" w:cs="Times New Roman"/>
                <w:sz w:val="18"/>
                <w:szCs w:val="18"/>
              </w:rPr>
              <w:t>10.58</w:t>
            </w:r>
          </w:p>
          <w:p w:rsidR="00CA19A9" w:rsidRPr="00D24964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D24964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10.58</w:t>
            </w:r>
          </w:p>
          <w:p w:rsidR="00CA19A9" w:rsidRPr="00D24964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D24964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10.58</w:t>
            </w:r>
          </w:p>
          <w:p w:rsidR="00CA19A9" w:rsidRPr="00D24964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4964">
              <w:rPr>
                <w:rFonts w:ascii="Times New Roman" w:hAnsi="Times New Roman" w:cs="Times New Roman"/>
                <w:sz w:val="18"/>
                <w:szCs w:val="18"/>
              </w:rPr>
              <w:t>10.58</w:t>
            </w:r>
          </w:p>
          <w:p w:rsidR="00CA19A9" w:rsidRPr="00D24964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4964">
              <w:rPr>
                <w:rFonts w:ascii="Times New Roman" w:hAnsi="Times New Roman" w:cs="Times New Roman"/>
                <w:sz w:val="18"/>
                <w:szCs w:val="18"/>
              </w:rPr>
              <w:t>10.59</w:t>
            </w:r>
          </w:p>
          <w:p w:rsidR="00CA19A9" w:rsidRPr="00D24964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4964">
              <w:rPr>
                <w:rFonts w:ascii="Times New Roman" w:eastAsia="Calibri" w:hAnsi="Times New Roman" w:cs="Times New Roman"/>
                <w:sz w:val="18"/>
                <w:szCs w:val="18"/>
              </w:rPr>
              <w:t>10.54</w:t>
            </w:r>
          </w:p>
          <w:p w:rsidR="00CA19A9" w:rsidRPr="00D24964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4964">
              <w:rPr>
                <w:rFonts w:ascii="Times New Roman" w:eastAsia="Calibri" w:hAnsi="Times New Roman" w:cs="Times New Roman"/>
                <w:sz w:val="18"/>
                <w:szCs w:val="18"/>
              </w:rPr>
              <w:t>10.51</w:t>
            </w:r>
          </w:p>
          <w:p w:rsidR="00CA19A9" w:rsidRPr="00D24964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D24964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10.56</w:t>
            </w:r>
          </w:p>
          <w:p w:rsidR="00CA19A9" w:rsidRPr="00D24964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4964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10.56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D24964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4964">
              <w:rPr>
                <w:rFonts w:ascii="Times New Roman" w:hAnsi="Times New Roman" w:cs="Times New Roman"/>
                <w:sz w:val="18"/>
                <w:szCs w:val="18"/>
              </w:rPr>
              <w:t>9.03 (9.02)</w:t>
            </w:r>
          </w:p>
          <w:p w:rsidR="00CA19A9" w:rsidRPr="00D24964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4964">
              <w:rPr>
                <w:rFonts w:ascii="Times New Roman" w:hAnsi="Times New Roman" w:cs="Times New Roman"/>
                <w:sz w:val="18"/>
                <w:szCs w:val="18"/>
              </w:rPr>
              <w:t>9.01</w:t>
            </w:r>
          </w:p>
          <w:p w:rsidR="00CA19A9" w:rsidRPr="00D24964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4964">
              <w:rPr>
                <w:rFonts w:ascii="Times New Roman" w:hAnsi="Times New Roman" w:cs="Times New Roman"/>
                <w:sz w:val="18"/>
                <w:szCs w:val="18"/>
              </w:rPr>
              <w:t>9.02</w:t>
            </w:r>
          </w:p>
          <w:p w:rsidR="00CA19A9" w:rsidRPr="00D24964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4964">
              <w:rPr>
                <w:rFonts w:ascii="Times New Roman" w:hAnsi="Times New Roman" w:cs="Times New Roman"/>
                <w:sz w:val="18"/>
                <w:szCs w:val="18"/>
              </w:rPr>
              <w:t>9.02</w:t>
            </w:r>
          </w:p>
          <w:p w:rsidR="00CA19A9" w:rsidRPr="00D24964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D24964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02</w:t>
            </w:r>
          </w:p>
          <w:p w:rsidR="00CA19A9" w:rsidRPr="00D24964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D24964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9.02</w:t>
            </w:r>
          </w:p>
          <w:p w:rsidR="00CA19A9" w:rsidRPr="00D24964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4964">
              <w:rPr>
                <w:rFonts w:ascii="Times New Roman" w:hAnsi="Times New Roman" w:cs="Times New Roman"/>
                <w:sz w:val="18"/>
                <w:szCs w:val="18"/>
              </w:rPr>
              <w:t>9.03</w:t>
            </w:r>
          </w:p>
          <w:p w:rsidR="00CA19A9" w:rsidRPr="00D24964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4964">
              <w:rPr>
                <w:rFonts w:ascii="Times New Roman" w:hAnsi="Times New Roman" w:cs="Times New Roman"/>
                <w:sz w:val="18"/>
                <w:szCs w:val="18"/>
              </w:rPr>
              <w:t>9.02</w:t>
            </w:r>
          </w:p>
          <w:p w:rsidR="00CA19A9" w:rsidRPr="00D24964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4964">
              <w:rPr>
                <w:rFonts w:ascii="Times New Roman" w:eastAsia="Calibri" w:hAnsi="Times New Roman" w:cs="Times New Roman"/>
                <w:sz w:val="18"/>
                <w:szCs w:val="18"/>
              </w:rPr>
              <w:t>9.12</w:t>
            </w:r>
          </w:p>
          <w:p w:rsidR="00CA19A9" w:rsidRPr="00D24964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4964">
              <w:rPr>
                <w:rFonts w:ascii="Times New Roman" w:eastAsia="Calibri" w:hAnsi="Times New Roman" w:cs="Times New Roman"/>
                <w:sz w:val="18"/>
                <w:szCs w:val="18"/>
              </w:rPr>
              <w:t>9.21</w:t>
            </w:r>
          </w:p>
          <w:p w:rsidR="00CA19A9" w:rsidRPr="00D24964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D24964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02</w:t>
            </w:r>
          </w:p>
          <w:p w:rsidR="00CA19A9" w:rsidRPr="00D24964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4964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03</w:t>
            </w:r>
          </w:p>
        </w:tc>
      </w:tr>
      <w:tr w:rsidR="00CA19A9" w:rsidRPr="00CA19A9" w:rsidTr="00CA19A9">
        <w:trPr>
          <w:trHeight w:val="567"/>
          <w:jc w:val="center"/>
        </w:trPr>
        <w:tc>
          <w:tcPr>
            <w:tcW w:w="1861" w:type="dxa"/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0H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 xml:space="preserve">9.13 </w:t>
            </w: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(9.12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12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11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10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12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9.11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13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13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9.1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9.10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12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12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86 (9.86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8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8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86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8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9.8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8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8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9.8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9.85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8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86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34 (9.33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32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33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34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33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9.3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3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33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9.38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9.39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3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34</w:t>
            </w:r>
          </w:p>
        </w:tc>
      </w:tr>
      <w:tr w:rsidR="00CA19A9" w:rsidRPr="00CA19A9" w:rsidTr="00CA19A9">
        <w:trPr>
          <w:trHeight w:val="567"/>
          <w:jc w:val="center"/>
        </w:trPr>
        <w:tc>
          <w:tcPr>
            <w:tcW w:w="1861" w:type="dxa"/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5H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 xml:space="preserve">9.27 </w:t>
            </w: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(9.26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2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27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28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2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9.2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2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2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9.27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9.26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2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27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46 (9.45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4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4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45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4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9.47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4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4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9.48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9.48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4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47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54 (9.51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51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5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54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5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9.5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5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4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9.5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9.56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53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9.54</w:t>
            </w:r>
          </w:p>
        </w:tc>
      </w:tr>
      <w:tr w:rsidR="00CA19A9" w:rsidRPr="00CA19A9" w:rsidTr="00CA19A9">
        <w:trPr>
          <w:trHeight w:val="567"/>
          <w:jc w:val="center"/>
        </w:trPr>
        <w:tc>
          <w:tcPr>
            <w:tcW w:w="1861" w:type="dxa"/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20H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 xml:space="preserve">9.51 </w:t>
            </w: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(9.50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51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52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9.51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9.51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51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51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9.51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9.51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9.51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9.51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0.15 (10.14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0.13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0.1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0.15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10.1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10.1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0.1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0.1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10.18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10.20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10.1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10.15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40 (9.39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39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4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40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9.4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9.4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39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9.3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9.4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9.39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9.4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9.40</w:t>
            </w:r>
          </w:p>
        </w:tc>
      </w:tr>
    </w:tbl>
    <w:p w:rsidR="00CA19A9" w:rsidRPr="00CA19A9" w:rsidRDefault="00CA19A9" w:rsidP="00CA19A9">
      <w:pPr>
        <w:spacing w:after="0" w:line="240" w:lineRule="auto"/>
        <w:ind w:right="424"/>
        <w:contextualSpacing/>
        <w:jc w:val="right"/>
        <w:rPr>
          <w:rFonts w:ascii="Verdana" w:hAnsi="Verdana"/>
          <w:i/>
          <w:sz w:val="18"/>
          <w:lang w:val="en-US"/>
        </w:rPr>
      </w:pPr>
      <w:r w:rsidRPr="00CA19A9">
        <w:rPr>
          <w:rFonts w:ascii="Verdana" w:hAnsi="Verdana"/>
          <w:i/>
          <w:sz w:val="18"/>
          <w:lang w:val="en-US"/>
        </w:rPr>
        <w:t>(</w:t>
      </w:r>
      <w:proofErr w:type="gramStart"/>
      <w:r w:rsidRPr="00CA19A9">
        <w:rPr>
          <w:rFonts w:ascii="Verdana" w:hAnsi="Verdana"/>
          <w:i/>
          <w:sz w:val="18"/>
          <w:lang w:val="en-US"/>
        </w:rPr>
        <w:t>continued</w:t>
      </w:r>
      <w:proofErr w:type="gramEnd"/>
      <w:r w:rsidRPr="00CA19A9">
        <w:rPr>
          <w:rFonts w:ascii="Verdana" w:hAnsi="Verdana"/>
          <w:i/>
          <w:sz w:val="18"/>
          <w:lang w:val="en-US"/>
        </w:rPr>
        <w:t xml:space="preserve"> on next page)</w:t>
      </w:r>
    </w:p>
    <w:p w:rsidR="00CA19A9" w:rsidRDefault="00CA19A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052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A19A9" w:rsidRPr="00CA19A9" w:rsidRDefault="00CA19A9" w:rsidP="00CA19A9">
      <w:pPr>
        <w:pStyle w:val="TeseCaption"/>
        <w:spacing w:before="0" w:after="0"/>
        <w:ind w:firstLine="0"/>
        <w:contextualSpacing/>
      </w:pPr>
      <w:r w:rsidRPr="00CA19A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gramStart"/>
      <w:r w:rsidRPr="00CA19A9">
        <w:rPr>
          <w:rFonts w:ascii="Times New Roman" w:hAnsi="Times New Roman" w:cs="Times New Roman"/>
          <w:sz w:val="24"/>
          <w:szCs w:val="24"/>
        </w:rPr>
        <w:t>S1</w:t>
      </w:r>
      <w:r w:rsidRPr="00CA19A9">
        <w:rPr>
          <w:rFonts w:ascii="Times New Roman" w:hAnsi="Times New Roman" w:cs="Times New Roman"/>
          <w:b w:val="0"/>
          <w:i/>
          <w:sz w:val="24"/>
          <w:szCs w:val="24"/>
        </w:rPr>
        <w:t>(</w:t>
      </w:r>
      <w:proofErr w:type="gramEnd"/>
      <w:r w:rsidRPr="00CA19A9">
        <w:rPr>
          <w:rFonts w:ascii="Times New Roman" w:hAnsi="Times New Roman" w:cs="Times New Roman"/>
          <w:b w:val="0"/>
          <w:i/>
          <w:sz w:val="24"/>
          <w:szCs w:val="24"/>
        </w:rPr>
        <w:t>continued)</w:t>
      </w:r>
    </w:p>
    <w:tbl>
      <w:tblPr>
        <w:tblW w:w="7590" w:type="dxa"/>
        <w:jc w:val="center"/>
        <w:tblInd w:w="-109" w:type="dxa"/>
        <w:tblLayout w:type="fixed"/>
        <w:tblLook w:val="04A0" w:firstRow="1" w:lastRow="0" w:firstColumn="1" w:lastColumn="0" w:noHBand="0" w:noVBand="1"/>
      </w:tblPr>
      <w:tblGrid>
        <w:gridCol w:w="1862"/>
        <w:gridCol w:w="1432"/>
        <w:gridCol w:w="1432"/>
        <w:gridCol w:w="1432"/>
        <w:gridCol w:w="1432"/>
      </w:tblGrid>
      <w:tr w:rsidR="00CA19A9" w:rsidRPr="00CA19A9" w:rsidTr="00CA19A9">
        <w:trPr>
          <w:trHeight w:val="567"/>
          <w:jc w:val="center"/>
        </w:trPr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>Heme</w:t>
            </w:r>
            <w:proofErr w:type="spellEnd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ubstituent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>Mutant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>Heme</w:t>
            </w:r>
            <w:proofErr w:type="spellEnd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>Heme</w:t>
            </w:r>
            <w:proofErr w:type="spellEnd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II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>Heme</w:t>
            </w:r>
            <w:proofErr w:type="spellEnd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V</w:t>
            </w:r>
          </w:p>
        </w:tc>
      </w:tr>
      <w:tr w:rsidR="00CA19A9" w:rsidRPr="00CA19A9" w:rsidTr="00CA19A9">
        <w:trPr>
          <w:trHeight w:val="567"/>
          <w:jc w:val="center"/>
        </w:trPr>
        <w:tc>
          <w:tcPr>
            <w:tcW w:w="1861" w:type="dxa"/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A1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CA19A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 xml:space="preserve">3.56 </w:t>
            </w: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(3.56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3.5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3.5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3.5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3.57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3.5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3.56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 xml:space="preserve">4.35 </w:t>
            </w: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(4.35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4.3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4.3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4.3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4.38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4.40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4.3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4.35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 xml:space="preserve">3.62 </w:t>
            </w: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(3.61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3.62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3.62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3.62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3.62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3.62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3.62</w:t>
            </w:r>
          </w:p>
        </w:tc>
      </w:tr>
      <w:tr w:rsidR="00CA19A9" w:rsidRPr="00CA19A9" w:rsidTr="00CA19A9">
        <w:trPr>
          <w:trHeight w:val="567"/>
          <w:jc w:val="center"/>
        </w:trPr>
        <w:tc>
          <w:tcPr>
            <w:tcW w:w="1861" w:type="dxa"/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A1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CA19A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 xml:space="preserve">3.58 </w:t>
            </w: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(3.58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3.57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3.57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3.58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3.57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3.57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3.58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 xml:space="preserve">4.14 </w:t>
            </w: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(4.14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4.1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4.1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4.13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4.12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4.13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4.14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02 (3.02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3.02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3.02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3.0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3.11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3.03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</w:rPr>
              <w:t>3.03</w:t>
            </w:r>
          </w:p>
        </w:tc>
      </w:tr>
      <w:tr w:rsidR="00CA19A9" w:rsidRPr="00CA19A9" w:rsidTr="00CA19A9">
        <w:trPr>
          <w:trHeight w:val="567"/>
          <w:jc w:val="center"/>
        </w:trPr>
        <w:tc>
          <w:tcPr>
            <w:tcW w:w="1861" w:type="dxa"/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CA1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CA19A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2.56 (2.55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2.5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2.5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2.5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2.54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2.5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2.55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50 (3.50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3.5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3.5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3.51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3.51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3.4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3.47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95 (3.95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3.9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3.9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3.9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3.97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3.9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3.95</w:t>
            </w:r>
          </w:p>
        </w:tc>
      </w:tr>
      <w:tr w:rsidR="00CA19A9" w:rsidRPr="00CA19A9" w:rsidTr="00CA19A9">
        <w:trPr>
          <w:trHeight w:val="567"/>
          <w:jc w:val="center"/>
        </w:trPr>
        <w:tc>
          <w:tcPr>
            <w:tcW w:w="1861" w:type="dxa"/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CA1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CA19A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35 (3.34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3.3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3.3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3.3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3.35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3.3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3.35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86 (3.86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3.8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3.87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3.8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3.87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3.8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3.87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35 (3.34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3.3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3.3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3.3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3.35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3.3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3.35</w:t>
            </w:r>
          </w:p>
        </w:tc>
      </w:tr>
    </w:tbl>
    <w:p w:rsidR="00CA19A9" w:rsidRPr="00CA19A9" w:rsidRDefault="00CA19A9" w:rsidP="00CA19A9">
      <w:pPr>
        <w:spacing w:after="0" w:line="240" w:lineRule="auto"/>
        <w:ind w:right="424"/>
        <w:contextualSpacing/>
        <w:jc w:val="right"/>
        <w:rPr>
          <w:rFonts w:ascii="Verdana" w:hAnsi="Verdana"/>
          <w:i/>
          <w:sz w:val="18"/>
          <w:lang w:val="en-US"/>
        </w:rPr>
      </w:pPr>
      <w:r w:rsidRPr="00CA19A9">
        <w:rPr>
          <w:rFonts w:ascii="Verdana" w:hAnsi="Verdana"/>
          <w:i/>
          <w:sz w:val="18"/>
          <w:lang w:val="en-US"/>
        </w:rPr>
        <w:t>(</w:t>
      </w:r>
      <w:proofErr w:type="gramStart"/>
      <w:r w:rsidRPr="00CA19A9">
        <w:rPr>
          <w:rFonts w:ascii="Verdana" w:hAnsi="Verdana"/>
          <w:i/>
          <w:sz w:val="18"/>
          <w:lang w:val="en-US"/>
        </w:rPr>
        <w:t>continued</w:t>
      </w:r>
      <w:proofErr w:type="gramEnd"/>
      <w:r w:rsidRPr="00CA19A9">
        <w:rPr>
          <w:rFonts w:ascii="Verdana" w:hAnsi="Verdana"/>
          <w:i/>
          <w:sz w:val="18"/>
          <w:lang w:val="en-US"/>
        </w:rPr>
        <w:t xml:space="preserve"> on next page)</w:t>
      </w:r>
    </w:p>
    <w:p w:rsidR="00CA19A9" w:rsidRPr="00CA19A9" w:rsidRDefault="00CA19A9" w:rsidP="00CA19A9">
      <w:pPr>
        <w:spacing w:after="0" w:line="240" w:lineRule="auto"/>
        <w:contextualSpacing/>
        <w:rPr>
          <w:rFonts w:ascii="Verdana" w:hAnsi="Verdana"/>
          <w:sz w:val="18"/>
          <w:lang w:val="en-US"/>
        </w:rPr>
      </w:pPr>
    </w:p>
    <w:p w:rsidR="00CA19A9" w:rsidRDefault="00CA19A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052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A19A9" w:rsidRPr="00CA19A9" w:rsidRDefault="00CA19A9" w:rsidP="00CA19A9">
      <w:pPr>
        <w:pStyle w:val="TeseCaption"/>
        <w:spacing w:before="0" w:after="0"/>
        <w:ind w:firstLine="0"/>
        <w:contextualSpacing/>
      </w:pPr>
      <w:r w:rsidRPr="00CA19A9"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Pr="00CA19A9">
        <w:rPr>
          <w:rFonts w:ascii="Times New Roman" w:hAnsi="Times New Roman" w:cs="Times New Roman"/>
          <w:b w:val="0"/>
          <w:i/>
          <w:sz w:val="24"/>
          <w:szCs w:val="24"/>
        </w:rPr>
        <w:t>(continued)</w:t>
      </w:r>
    </w:p>
    <w:p w:rsidR="00CA19A9" w:rsidRPr="00CA19A9" w:rsidRDefault="00CA19A9" w:rsidP="00CA19A9">
      <w:pPr>
        <w:spacing w:after="0" w:line="240" w:lineRule="auto"/>
        <w:contextualSpacing/>
        <w:rPr>
          <w:rFonts w:ascii="Verdana" w:hAnsi="Verdana"/>
          <w:sz w:val="18"/>
          <w:lang w:val="en-US"/>
        </w:rPr>
      </w:pPr>
    </w:p>
    <w:tbl>
      <w:tblPr>
        <w:tblW w:w="7590" w:type="dxa"/>
        <w:jc w:val="center"/>
        <w:tblInd w:w="-109" w:type="dxa"/>
        <w:tblLayout w:type="fixed"/>
        <w:tblLook w:val="04A0" w:firstRow="1" w:lastRow="0" w:firstColumn="1" w:lastColumn="0" w:noHBand="0" w:noVBand="1"/>
      </w:tblPr>
      <w:tblGrid>
        <w:gridCol w:w="1862"/>
        <w:gridCol w:w="1432"/>
        <w:gridCol w:w="1432"/>
        <w:gridCol w:w="1432"/>
        <w:gridCol w:w="1432"/>
      </w:tblGrid>
      <w:tr w:rsidR="00CA19A9" w:rsidRPr="00CA19A9" w:rsidTr="00CA19A9">
        <w:trPr>
          <w:trHeight w:val="567"/>
          <w:jc w:val="center"/>
        </w:trPr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>Heme</w:t>
            </w:r>
            <w:proofErr w:type="spellEnd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ubstituent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>Mutant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>Heme</w:t>
            </w:r>
            <w:proofErr w:type="spellEnd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>Heme</w:t>
            </w:r>
            <w:proofErr w:type="spellEnd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II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>Heme</w:t>
            </w:r>
            <w:proofErr w:type="spellEnd"/>
            <w:r w:rsidRPr="00CA19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V</w:t>
            </w:r>
          </w:p>
        </w:tc>
      </w:tr>
      <w:tr w:rsidR="00CA19A9" w:rsidRPr="00CA19A9" w:rsidTr="00CA19A9">
        <w:trPr>
          <w:trHeight w:val="567"/>
          <w:jc w:val="center"/>
        </w:trPr>
        <w:tc>
          <w:tcPr>
            <w:tcW w:w="1861" w:type="dxa"/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A1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E</w:t>
            </w: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 xml:space="preserve"> 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30 (6.30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29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28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28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6.28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6.27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3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3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6.29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6.28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6.29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6.29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91 (6.91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9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91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92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6.91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6.91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91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91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6.89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6.87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6.9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6.91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04 (6.04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03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0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04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6.0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6.0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03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03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6.0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6.09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6.0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6.04</w:t>
            </w:r>
          </w:p>
        </w:tc>
      </w:tr>
      <w:tr w:rsidR="00CA19A9" w:rsidRPr="00CA19A9" w:rsidTr="00CA19A9">
        <w:trPr>
          <w:trHeight w:val="567"/>
          <w:jc w:val="center"/>
        </w:trPr>
        <w:tc>
          <w:tcPr>
            <w:tcW w:w="1861" w:type="dxa"/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A1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29 (6.29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29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28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6.29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6.29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29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3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6.27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6.25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6.28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6.29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60 (6.60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59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6.6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6.61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6.57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6.57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6.6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6.61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29 (6.28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29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29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6.28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6.29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 xml:space="preserve">6.29 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6.3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6.3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6.39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6.29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6.29</w:t>
            </w:r>
          </w:p>
        </w:tc>
      </w:tr>
      <w:tr w:rsidR="00CA19A9" w:rsidRPr="00CA19A9" w:rsidTr="00CA19A9">
        <w:trPr>
          <w:trHeight w:val="567"/>
          <w:jc w:val="center"/>
        </w:trPr>
        <w:tc>
          <w:tcPr>
            <w:tcW w:w="1861" w:type="dxa"/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A1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CA19A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E</w:t>
            </w: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 xml:space="preserve"> 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2.13 (2.14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z w:val="18"/>
                <w:szCs w:val="18"/>
              </w:rPr>
              <w:t>2.13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2.13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2.1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2.13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2.13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2.12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2.13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.74 (1.73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z w:val="18"/>
                <w:szCs w:val="18"/>
              </w:rPr>
              <w:t>1.76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1.7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1.77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1.81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1.85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1.7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1.77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2.06 (2.06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z w:val="18"/>
                <w:szCs w:val="18"/>
              </w:rPr>
              <w:t>2.06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2.0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2.0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2.08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2.09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2.0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2.06</w:t>
            </w:r>
          </w:p>
        </w:tc>
      </w:tr>
      <w:tr w:rsidR="00CA19A9" w:rsidTr="00CA19A9">
        <w:trPr>
          <w:trHeight w:val="567"/>
          <w:jc w:val="center"/>
        </w:trPr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A1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CA19A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9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18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2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K43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52E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Q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K60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.79 (1.79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z w:val="18"/>
                <w:szCs w:val="18"/>
              </w:rPr>
              <w:t>1.79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1.8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1.81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1.80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 xml:space="preserve">1.79 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1.7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1.78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1.81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2.98 (2.98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z w:val="18"/>
                <w:szCs w:val="18"/>
              </w:rPr>
              <w:t>2.97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2.97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2.97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 w:cs="Times New Roman"/>
                <w:snapToGrid w:val="0"/>
                <w:sz w:val="18"/>
                <w:szCs w:val="18"/>
                <w:lang w:val="pt-PT"/>
              </w:rPr>
              <w:t>2.98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2.9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2.97</w:t>
            </w:r>
          </w:p>
          <w:p w:rsidR="00CA19A9" w:rsidRP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2.97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.56 (1.55)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1.5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1.66</w:t>
            </w:r>
          </w:p>
          <w:p w:rsidR="00CA19A9" w:rsidRPr="00CA19A9" w:rsidRDefault="00CA19A9" w:rsidP="00CA19A9">
            <w:pPr>
              <w:pStyle w:val="TeseTable"/>
              <w:spacing w:before="0"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A19A9">
              <w:rPr>
                <w:rFonts w:ascii="Times New Roman" w:eastAsia="Calibri" w:hAnsi="Times New Roman" w:cs="Times New Roman"/>
                <w:sz w:val="18"/>
                <w:szCs w:val="18"/>
              </w:rPr>
              <w:t>1.55</w:t>
            </w:r>
          </w:p>
          <w:p w:rsidR="00CA19A9" w:rsidRDefault="00CA19A9" w:rsidP="00CA19A9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</w:pPr>
            <w:r w:rsidRPr="00CA19A9">
              <w:rPr>
                <w:rFonts w:ascii="Times New Roman" w:hAnsi="Times New Roman"/>
                <w:snapToGrid w:val="0"/>
                <w:sz w:val="18"/>
                <w:szCs w:val="18"/>
                <w:lang w:val="pt-PT"/>
              </w:rPr>
              <w:t>1.54</w:t>
            </w:r>
          </w:p>
        </w:tc>
      </w:tr>
    </w:tbl>
    <w:p w:rsidR="00CA19A9" w:rsidRDefault="00CA19A9" w:rsidP="00CA19A9">
      <w:pPr>
        <w:rPr>
          <w:rFonts w:ascii="Verdana" w:hAnsi="Verdana"/>
          <w:sz w:val="18"/>
          <w:lang w:val="en-US"/>
        </w:rPr>
      </w:pPr>
    </w:p>
    <w:p w:rsidR="00277065" w:rsidRPr="00120F2A" w:rsidRDefault="00277065" w:rsidP="0036166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77065" w:rsidRPr="00120F2A" w:rsidSect="00374DDD">
      <w:footerReference w:type="default" r:id="rId9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FE4" w:rsidRDefault="00927FE4" w:rsidP="00696E00">
      <w:pPr>
        <w:spacing w:after="0" w:line="240" w:lineRule="auto"/>
      </w:pPr>
      <w:r>
        <w:separator/>
      </w:r>
    </w:p>
  </w:endnote>
  <w:endnote w:type="continuationSeparator" w:id="0">
    <w:p w:rsidR="00927FE4" w:rsidRDefault="00927FE4" w:rsidP="00696E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90868388"/>
      <w:docPartObj>
        <w:docPartGallery w:val="Page Numbers (Bottom of Page)"/>
        <w:docPartUnique/>
      </w:docPartObj>
    </w:sdtPr>
    <w:sdtEndPr/>
    <w:sdtContent>
      <w:p w:rsidR="00583CED" w:rsidRDefault="00583CE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63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83CED" w:rsidRDefault="00583CE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FE4" w:rsidRDefault="00927FE4" w:rsidP="00696E00">
      <w:pPr>
        <w:spacing w:after="0" w:line="240" w:lineRule="auto"/>
      </w:pPr>
      <w:r>
        <w:separator/>
      </w:r>
    </w:p>
  </w:footnote>
  <w:footnote w:type="continuationSeparator" w:id="0">
    <w:p w:rsidR="00927FE4" w:rsidRDefault="00927FE4" w:rsidP="00696E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E55679"/>
    <w:multiLevelType w:val="multilevel"/>
    <w:tmpl w:val="502E4646"/>
    <w:lvl w:ilvl="0">
      <w:start w:val="5"/>
      <w:numFmt w:val="decimal"/>
      <w:pStyle w:val="Heading1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O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rdddvf0rvr9je5xscx0vryf9dww0ssfttx&quot;&gt;Geobacter&lt;record-ids&gt;&lt;item&gt;70&lt;/item&gt;&lt;/record-ids&gt;&lt;/item&gt;&lt;/Libraries&gt;"/>
  </w:docVars>
  <w:rsids>
    <w:rsidRoot w:val="00D63413"/>
    <w:rsid w:val="00002D95"/>
    <w:rsid w:val="000031FC"/>
    <w:rsid w:val="00006AE1"/>
    <w:rsid w:val="00006F6A"/>
    <w:rsid w:val="00010C93"/>
    <w:rsid w:val="00014A6A"/>
    <w:rsid w:val="00025783"/>
    <w:rsid w:val="00037D9D"/>
    <w:rsid w:val="00045DBF"/>
    <w:rsid w:val="0004721C"/>
    <w:rsid w:val="00052D7B"/>
    <w:rsid w:val="000538DF"/>
    <w:rsid w:val="0005456D"/>
    <w:rsid w:val="000559CD"/>
    <w:rsid w:val="00062376"/>
    <w:rsid w:val="00065633"/>
    <w:rsid w:val="000656D0"/>
    <w:rsid w:val="0006783C"/>
    <w:rsid w:val="000723E9"/>
    <w:rsid w:val="000730ED"/>
    <w:rsid w:val="000810D5"/>
    <w:rsid w:val="00092C46"/>
    <w:rsid w:val="0009504F"/>
    <w:rsid w:val="0009665B"/>
    <w:rsid w:val="00097430"/>
    <w:rsid w:val="000A616B"/>
    <w:rsid w:val="000A6BC8"/>
    <w:rsid w:val="000A7445"/>
    <w:rsid w:val="000B37AA"/>
    <w:rsid w:val="000B5AB5"/>
    <w:rsid w:val="000B66B8"/>
    <w:rsid w:val="000B6F29"/>
    <w:rsid w:val="000B7160"/>
    <w:rsid w:val="000B766F"/>
    <w:rsid w:val="000D18FF"/>
    <w:rsid w:val="000D5709"/>
    <w:rsid w:val="000E18C4"/>
    <w:rsid w:val="000E3C9A"/>
    <w:rsid w:val="000E4850"/>
    <w:rsid w:val="000E766D"/>
    <w:rsid w:val="000F17E1"/>
    <w:rsid w:val="000F1F7A"/>
    <w:rsid w:val="000F28B7"/>
    <w:rsid w:val="000F3016"/>
    <w:rsid w:val="000F443E"/>
    <w:rsid w:val="000F4901"/>
    <w:rsid w:val="000F5876"/>
    <w:rsid w:val="00104BCE"/>
    <w:rsid w:val="001103F8"/>
    <w:rsid w:val="00111D80"/>
    <w:rsid w:val="0011336C"/>
    <w:rsid w:val="00120378"/>
    <w:rsid w:val="00120F2A"/>
    <w:rsid w:val="001249B5"/>
    <w:rsid w:val="0012615B"/>
    <w:rsid w:val="0013283A"/>
    <w:rsid w:val="00135F88"/>
    <w:rsid w:val="00137AAD"/>
    <w:rsid w:val="00140944"/>
    <w:rsid w:val="00143913"/>
    <w:rsid w:val="00144AA4"/>
    <w:rsid w:val="00146DDA"/>
    <w:rsid w:val="00147FE0"/>
    <w:rsid w:val="00164B46"/>
    <w:rsid w:val="00184F72"/>
    <w:rsid w:val="0018638F"/>
    <w:rsid w:val="00195A7D"/>
    <w:rsid w:val="00196F88"/>
    <w:rsid w:val="00197BA6"/>
    <w:rsid w:val="001A129E"/>
    <w:rsid w:val="001A2498"/>
    <w:rsid w:val="001A35BD"/>
    <w:rsid w:val="001A6909"/>
    <w:rsid w:val="001A7968"/>
    <w:rsid w:val="001B0F15"/>
    <w:rsid w:val="001C1828"/>
    <w:rsid w:val="001C6BF3"/>
    <w:rsid w:val="001D0E2D"/>
    <w:rsid w:val="001D3337"/>
    <w:rsid w:val="001D5CF2"/>
    <w:rsid w:val="001D71E7"/>
    <w:rsid w:val="001F230F"/>
    <w:rsid w:val="001F73A9"/>
    <w:rsid w:val="00200FD6"/>
    <w:rsid w:val="00207265"/>
    <w:rsid w:val="002109C8"/>
    <w:rsid w:val="00210F9A"/>
    <w:rsid w:val="0021490C"/>
    <w:rsid w:val="00221B42"/>
    <w:rsid w:val="00222CCB"/>
    <w:rsid w:val="00225EBF"/>
    <w:rsid w:val="00245325"/>
    <w:rsid w:val="002461AE"/>
    <w:rsid w:val="00251C37"/>
    <w:rsid w:val="00260717"/>
    <w:rsid w:val="002625EF"/>
    <w:rsid w:val="00263D40"/>
    <w:rsid w:val="002649D5"/>
    <w:rsid w:val="00277065"/>
    <w:rsid w:val="00286CB7"/>
    <w:rsid w:val="00286DD6"/>
    <w:rsid w:val="00287243"/>
    <w:rsid w:val="002879F9"/>
    <w:rsid w:val="00287F95"/>
    <w:rsid w:val="00290EBF"/>
    <w:rsid w:val="002968AF"/>
    <w:rsid w:val="002A12FB"/>
    <w:rsid w:val="002A6014"/>
    <w:rsid w:val="002B1D0A"/>
    <w:rsid w:val="002B2999"/>
    <w:rsid w:val="002C1211"/>
    <w:rsid w:val="002C1CAC"/>
    <w:rsid w:val="002D086C"/>
    <w:rsid w:val="002D4675"/>
    <w:rsid w:val="002D488C"/>
    <w:rsid w:val="002D6E3F"/>
    <w:rsid w:val="002E529F"/>
    <w:rsid w:val="00300B65"/>
    <w:rsid w:val="00300BEF"/>
    <w:rsid w:val="00303612"/>
    <w:rsid w:val="00310BB6"/>
    <w:rsid w:val="00312708"/>
    <w:rsid w:val="003217BA"/>
    <w:rsid w:val="00322968"/>
    <w:rsid w:val="00322F29"/>
    <w:rsid w:val="003334CA"/>
    <w:rsid w:val="00335675"/>
    <w:rsid w:val="0033605E"/>
    <w:rsid w:val="003362A6"/>
    <w:rsid w:val="00340C46"/>
    <w:rsid w:val="00345FC7"/>
    <w:rsid w:val="00351E3C"/>
    <w:rsid w:val="00361665"/>
    <w:rsid w:val="0036338C"/>
    <w:rsid w:val="0037108D"/>
    <w:rsid w:val="00374DDD"/>
    <w:rsid w:val="0038011A"/>
    <w:rsid w:val="003804F6"/>
    <w:rsid w:val="00384508"/>
    <w:rsid w:val="003867DA"/>
    <w:rsid w:val="0039329C"/>
    <w:rsid w:val="003957BA"/>
    <w:rsid w:val="003B096A"/>
    <w:rsid w:val="003B2404"/>
    <w:rsid w:val="003B3B03"/>
    <w:rsid w:val="003B6B2A"/>
    <w:rsid w:val="003C09D8"/>
    <w:rsid w:val="003C6322"/>
    <w:rsid w:val="003D178F"/>
    <w:rsid w:val="003E00BD"/>
    <w:rsid w:val="003E109B"/>
    <w:rsid w:val="003E3079"/>
    <w:rsid w:val="003E452F"/>
    <w:rsid w:val="003E798F"/>
    <w:rsid w:val="003F459E"/>
    <w:rsid w:val="003F4914"/>
    <w:rsid w:val="00401E4B"/>
    <w:rsid w:val="00404EE1"/>
    <w:rsid w:val="004105A3"/>
    <w:rsid w:val="00413A4F"/>
    <w:rsid w:val="00415EEF"/>
    <w:rsid w:val="00416C0F"/>
    <w:rsid w:val="0042403F"/>
    <w:rsid w:val="00427741"/>
    <w:rsid w:val="004300D5"/>
    <w:rsid w:val="00434034"/>
    <w:rsid w:val="00435A48"/>
    <w:rsid w:val="00436ADF"/>
    <w:rsid w:val="00443C70"/>
    <w:rsid w:val="00446CCD"/>
    <w:rsid w:val="00454426"/>
    <w:rsid w:val="0045475E"/>
    <w:rsid w:val="00466EC9"/>
    <w:rsid w:val="00483DC8"/>
    <w:rsid w:val="0048445F"/>
    <w:rsid w:val="00491A96"/>
    <w:rsid w:val="00493091"/>
    <w:rsid w:val="004939E5"/>
    <w:rsid w:val="004B61B8"/>
    <w:rsid w:val="004B69AB"/>
    <w:rsid w:val="004B6A33"/>
    <w:rsid w:val="004C0541"/>
    <w:rsid w:val="004D02EF"/>
    <w:rsid w:val="004E5927"/>
    <w:rsid w:val="004E77FE"/>
    <w:rsid w:val="004F294E"/>
    <w:rsid w:val="004F5CC8"/>
    <w:rsid w:val="004F63FB"/>
    <w:rsid w:val="004F724F"/>
    <w:rsid w:val="00502F35"/>
    <w:rsid w:val="00517473"/>
    <w:rsid w:val="0052014E"/>
    <w:rsid w:val="005206AD"/>
    <w:rsid w:val="00521AC9"/>
    <w:rsid w:val="00523F05"/>
    <w:rsid w:val="00524E76"/>
    <w:rsid w:val="005258BE"/>
    <w:rsid w:val="00532DB8"/>
    <w:rsid w:val="00534361"/>
    <w:rsid w:val="005348D3"/>
    <w:rsid w:val="005371C7"/>
    <w:rsid w:val="005531A7"/>
    <w:rsid w:val="00553AF8"/>
    <w:rsid w:val="005619BC"/>
    <w:rsid w:val="00563A4B"/>
    <w:rsid w:val="00575CD1"/>
    <w:rsid w:val="0057768D"/>
    <w:rsid w:val="00577B45"/>
    <w:rsid w:val="00577D55"/>
    <w:rsid w:val="00583CED"/>
    <w:rsid w:val="00596595"/>
    <w:rsid w:val="005A0B75"/>
    <w:rsid w:val="005A0DEC"/>
    <w:rsid w:val="005A199D"/>
    <w:rsid w:val="005A726B"/>
    <w:rsid w:val="005B1F29"/>
    <w:rsid w:val="005B2B4E"/>
    <w:rsid w:val="005C4333"/>
    <w:rsid w:val="005D6D0E"/>
    <w:rsid w:val="005E194E"/>
    <w:rsid w:val="005E324A"/>
    <w:rsid w:val="005E76C0"/>
    <w:rsid w:val="005F0982"/>
    <w:rsid w:val="005F1164"/>
    <w:rsid w:val="005F2926"/>
    <w:rsid w:val="005F5122"/>
    <w:rsid w:val="006001E1"/>
    <w:rsid w:val="00602469"/>
    <w:rsid w:val="00604E90"/>
    <w:rsid w:val="006053F1"/>
    <w:rsid w:val="00606DA7"/>
    <w:rsid w:val="00612494"/>
    <w:rsid w:val="00616051"/>
    <w:rsid w:val="00616110"/>
    <w:rsid w:val="0062044C"/>
    <w:rsid w:val="006230A4"/>
    <w:rsid w:val="0063317D"/>
    <w:rsid w:val="0063556A"/>
    <w:rsid w:val="006368F9"/>
    <w:rsid w:val="00636FD3"/>
    <w:rsid w:val="006376DA"/>
    <w:rsid w:val="00637B15"/>
    <w:rsid w:val="006455DD"/>
    <w:rsid w:val="0065259D"/>
    <w:rsid w:val="0065644A"/>
    <w:rsid w:val="006600D8"/>
    <w:rsid w:val="006607C7"/>
    <w:rsid w:val="00673A3E"/>
    <w:rsid w:val="0067788E"/>
    <w:rsid w:val="00681026"/>
    <w:rsid w:val="00681392"/>
    <w:rsid w:val="00685312"/>
    <w:rsid w:val="00692C6A"/>
    <w:rsid w:val="00694D5C"/>
    <w:rsid w:val="00696E00"/>
    <w:rsid w:val="006A04BA"/>
    <w:rsid w:val="006A289F"/>
    <w:rsid w:val="006A55D9"/>
    <w:rsid w:val="006B414F"/>
    <w:rsid w:val="006B77EA"/>
    <w:rsid w:val="006B7F27"/>
    <w:rsid w:val="006B7F61"/>
    <w:rsid w:val="006D107F"/>
    <w:rsid w:val="006D4525"/>
    <w:rsid w:val="006D4B10"/>
    <w:rsid w:val="006D537D"/>
    <w:rsid w:val="006F0677"/>
    <w:rsid w:val="006F508D"/>
    <w:rsid w:val="007003DB"/>
    <w:rsid w:val="00702CC5"/>
    <w:rsid w:val="00716C0E"/>
    <w:rsid w:val="0072330F"/>
    <w:rsid w:val="00726A93"/>
    <w:rsid w:val="00727B25"/>
    <w:rsid w:val="0073054C"/>
    <w:rsid w:val="0073091F"/>
    <w:rsid w:val="00731B33"/>
    <w:rsid w:val="0073264D"/>
    <w:rsid w:val="007373C4"/>
    <w:rsid w:val="00745740"/>
    <w:rsid w:val="00754C77"/>
    <w:rsid w:val="00761E80"/>
    <w:rsid w:val="00764E0A"/>
    <w:rsid w:val="00773558"/>
    <w:rsid w:val="00774655"/>
    <w:rsid w:val="00780D18"/>
    <w:rsid w:val="0078425E"/>
    <w:rsid w:val="007845B1"/>
    <w:rsid w:val="00787C97"/>
    <w:rsid w:val="00790B20"/>
    <w:rsid w:val="00794BA4"/>
    <w:rsid w:val="007958BC"/>
    <w:rsid w:val="007961CE"/>
    <w:rsid w:val="007A1E51"/>
    <w:rsid w:val="007A49CD"/>
    <w:rsid w:val="007A4BDA"/>
    <w:rsid w:val="007A62C8"/>
    <w:rsid w:val="007A6EE3"/>
    <w:rsid w:val="007B3F1F"/>
    <w:rsid w:val="007B42E8"/>
    <w:rsid w:val="007B6494"/>
    <w:rsid w:val="007C0490"/>
    <w:rsid w:val="007C5E96"/>
    <w:rsid w:val="007C6D9D"/>
    <w:rsid w:val="007D045B"/>
    <w:rsid w:val="007D10A0"/>
    <w:rsid w:val="007D7B1B"/>
    <w:rsid w:val="007E1C4E"/>
    <w:rsid w:val="007E2145"/>
    <w:rsid w:val="007E21CB"/>
    <w:rsid w:val="007F14F0"/>
    <w:rsid w:val="008030B6"/>
    <w:rsid w:val="00803C22"/>
    <w:rsid w:val="0081413F"/>
    <w:rsid w:val="00815B54"/>
    <w:rsid w:val="00815FE4"/>
    <w:rsid w:val="008177C6"/>
    <w:rsid w:val="008208D4"/>
    <w:rsid w:val="0082380C"/>
    <w:rsid w:val="008269F1"/>
    <w:rsid w:val="008321A1"/>
    <w:rsid w:val="00835893"/>
    <w:rsid w:val="00835B89"/>
    <w:rsid w:val="0084385D"/>
    <w:rsid w:val="00844DA8"/>
    <w:rsid w:val="00845CCB"/>
    <w:rsid w:val="00852E92"/>
    <w:rsid w:val="008558C4"/>
    <w:rsid w:val="00855C1E"/>
    <w:rsid w:val="008566CD"/>
    <w:rsid w:val="00862D5F"/>
    <w:rsid w:val="00870072"/>
    <w:rsid w:val="008714D7"/>
    <w:rsid w:val="008774F6"/>
    <w:rsid w:val="0087791C"/>
    <w:rsid w:val="00884B2F"/>
    <w:rsid w:val="008900DE"/>
    <w:rsid w:val="008904C6"/>
    <w:rsid w:val="008939D4"/>
    <w:rsid w:val="00893C7E"/>
    <w:rsid w:val="00894F28"/>
    <w:rsid w:val="00897BF2"/>
    <w:rsid w:val="008A0502"/>
    <w:rsid w:val="008A4EA3"/>
    <w:rsid w:val="008A4FB1"/>
    <w:rsid w:val="008B444D"/>
    <w:rsid w:val="008B4967"/>
    <w:rsid w:val="008B6318"/>
    <w:rsid w:val="008B63A3"/>
    <w:rsid w:val="008C17DC"/>
    <w:rsid w:val="008C3FA5"/>
    <w:rsid w:val="008C63E6"/>
    <w:rsid w:val="008D6F86"/>
    <w:rsid w:val="008D7379"/>
    <w:rsid w:val="008D7AC5"/>
    <w:rsid w:val="008E03A6"/>
    <w:rsid w:val="008E2BDB"/>
    <w:rsid w:val="008E5E5C"/>
    <w:rsid w:val="008F1688"/>
    <w:rsid w:val="008F2E8B"/>
    <w:rsid w:val="008F300E"/>
    <w:rsid w:val="008F5305"/>
    <w:rsid w:val="00903046"/>
    <w:rsid w:val="0090564F"/>
    <w:rsid w:val="009109CF"/>
    <w:rsid w:val="00911547"/>
    <w:rsid w:val="00912574"/>
    <w:rsid w:val="009136AE"/>
    <w:rsid w:val="00914CDA"/>
    <w:rsid w:val="00915DEE"/>
    <w:rsid w:val="00917CCC"/>
    <w:rsid w:val="0092325C"/>
    <w:rsid w:val="00926686"/>
    <w:rsid w:val="00926FCB"/>
    <w:rsid w:val="00927FE4"/>
    <w:rsid w:val="0093123E"/>
    <w:rsid w:val="009352C7"/>
    <w:rsid w:val="00942235"/>
    <w:rsid w:val="0095448B"/>
    <w:rsid w:val="009544F8"/>
    <w:rsid w:val="00954B6A"/>
    <w:rsid w:val="009612D9"/>
    <w:rsid w:val="0096171F"/>
    <w:rsid w:val="00963B25"/>
    <w:rsid w:val="00972C6A"/>
    <w:rsid w:val="0097331B"/>
    <w:rsid w:val="009842CC"/>
    <w:rsid w:val="00990BCD"/>
    <w:rsid w:val="009922E5"/>
    <w:rsid w:val="00993DBC"/>
    <w:rsid w:val="0099545B"/>
    <w:rsid w:val="009A124E"/>
    <w:rsid w:val="009A24BB"/>
    <w:rsid w:val="009A4D49"/>
    <w:rsid w:val="009A4E73"/>
    <w:rsid w:val="009B109D"/>
    <w:rsid w:val="009B1CF2"/>
    <w:rsid w:val="009C034A"/>
    <w:rsid w:val="009C5B03"/>
    <w:rsid w:val="009D02BE"/>
    <w:rsid w:val="009D2763"/>
    <w:rsid w:val="009D2A0D"/>
    <w:rsid w:val="009D3C7F"/>
    <w:rsid w:val="009D5E7D"/>
    <w:rsid w:val="009D7CEE"/>
    <w:rsid w:val="009E185B"/>
    <w:rsid w:val="009E1EA1"/>
    <w:rsid w:val="009E2754"/>
    <w:rsid w:val="009F08C4"/>
    <w:rsid w:val="009F7C84"/>
    <w:rsid w:val="00A042D8"/>
    <w:rsid w:val="00A045BC"/>
    <w:rsid w:val="00A046BF"/>
    <w:rsid w:val="00A06849"/>
    <w:rsid w:val="00A10C7F"/>
    <w:rsid w:val="00A24085"/>
    <w:rsid w:val="00A33A67"/>
    <w:rsid w:val="00A404D9"/>
    <w:rsid w:val="00A443D6"/>
    <w:rsid w:val="00A47D42"/>
    <w:rsid w:val="00A47D46"/>
    <w:rsid w:val="00A53A3C"/>
    <w:rsid w:val="00A55B98"/>
    <w:rsid w:val="00A61FC0"/>
    <w:rsid w:val="00A63FE6"/>
    <w:rsid w:val="00A7026E"/>
    <w:rsid w:val="00A70D93"/>
    <w:rsid w:val="00A71A57"/>
    <w:rsid w:val="00A72FA2"/>
    <w:rsid w:val="00A80BDF"/>
    <w:rsid w:val="00A9091F"/>
    <w:rsid w:val="00A9159D"/>
    <w:rsid w:val="00A91C32"/>
    <w:rsid w:val="00A95981"/>
    <w:rsid w:val="00A97627"/>
    <w:rsid w:val="00AA22B4"/>
    <w:rsid w:val="00AA2891"/>
    <w:rsid w:val="00AA74F8"/>
    <w:rsid w:val="00AB1799"/>
    <w:rsid w:val="00AB20F1"/>
    <w:rsid w:val="00AB2C6A"/>
    <w:rsid w:val="00AC38D7"/>
    <w:rsid w:val="00AC6D4F"/>
    <w:rsid w:val="00AD0757"/>
    <w:rsid w:val="00AD1D8B"/>
    <w:rsid w:val="00AD31D7"/>
    <w:rsid w:val="00AE1932"/>
    <w:rsid w:val="00AE1BA0"/>
    <w:rsid w:val="00AE2FB3"/>
    <w:rsid w:val="00AE5453"/>
    <w:rsid w:val="00AE64EA"/>
    <w:rsid w:val="00AE75D7"/>
    <w:rsid w:val="00AF1FE9"/>
    <w:rsid w:val="00AF2009"/>
    <w:rsid w:val="00AF586A"/>
    <w:rsid w:val="00AF6047"/>
    <w:rsid w:val="00B00528"/>
    <w:rsid w:val="00B03855"/>
    <w:rsid w:val="00B05DCE"/>
    <w:rsid w:val="00B1041A"/>
    <w:rsid w:val="00B14673"/>
    <w:rsid w:val="00B24C4F"/>
    <w:rsid w:val="00B32768"/>
    <w:rsid w:val="00B36A4D"/>
    <w:rsid w:val="00B403C0"/>
    <w:rsid w:val="00B53080"/>
    <w:rsid w:val="00B54C14"/>
    <w:rsid w:val="00B6622A"/>
    <w:rsid w:val="00B711C8"/>
    <w:rsid w:val="00B7302B"/>
    <w:rsid w:val="00B73AF7"/>
    <w:rsid w:val="00B80086"/>
    <w:rsid w:val="00B80F9F"/>
    <w:rsid w:val="00B81348"/>
    <w:rsid w:val="00B83D08"/>
    <w:rsid w:val="00B85AC4"/>
    <w:rsid w:val="00B873A9"/>
    <w:rsid w:val="00B9180B"/>
    <w:rsid w:val="00BA7DE4"/>
    <w:rsid w:val="00BB0F32"/>
    <w:rsid w:val="00BB671E"/>
    <w:rsid w:val="00BC1301"/>
    <w:rsid w:val="00BC313B"/>
    <w:rsid w:val="00BC52CB"/>
    <w:rsid w:val="00BC6ABB"/>
    <w:rsid w:val="00BD11E0"/>
    <w:rsid w:val="00BD2018"/>
    <w:rsid w:val="00BE473F"/>
    <w:rsid w:val="00BE5508"/>
    <w:rsid w:val="00BF45C6"/>
    <w:rsid w:val="00BF7363"/>
    <w:rsid w:val="00C05992"/>
    <w:rsid w:val="00C05A85"/>
    <w:rsid w:val="00C15701"/>
    <w:rsid w:val="00C219FD"/>
    <w:rsid w:val="00C247A2"/>
    <w:rsid w:val="00C26779"/>
    <w:rsid w:val="00C314FF"/>
    <w:rsid w:val="00C32A92"/>
    <w:rsid w:val="00C3321B"/>
    <w:rsid w:val="00C33A45"/>
    <w:rsid w:val="00C50476"/>
    <w:rsid w:val="00C569D5"/>
    <w:rsid w:val="00C604E1"/>
    <w:rsid w:val="00C61D98"/>
    <w:rsid w:val="00C6256C"/>
    <w:rsid w:val="00C7177B"/>
    <w:rsid w:val="00C72CAE"/>
    <w:rsid w:val="00C72CFD"/>
    <w:rsid w:val="00C7351A"/>
    <w:rsid w:val="00C73632"/>
    <w:rsid w:val="00C92892"/>
    <w:rsid w:val="00C92E4F"/>
    <w:rsid w:val="00C92FDF"/>
    <w:rsid w:val="00C9353B"/>
    <w:rsid w:val="00C94A62"/>
    <w:rsid w:val="00C95260"/>
    <w:rsid w:val="00C95D63"/>
    <w:rsid w:val="00CA0ED4"/>
    <w:rsid w:val="00CA1372"/>
    <w:rsid w:val="00CA19A9"/>
    <w:rsid w:val="00CA278E"/>
    <w:rsid w:val="00CB1B84"/>
    <w:rsid w:val="00CB21E5"/>
    <w:rsid w:val="00CB5A44"/>
    <w:rsid w:val="00CD3632"/>
    <w:rsid w:val="00CE037D"/>
    <w:rsid w:val="00CE46B0"/>
    <w:rsid w:val="00CF1B72"/>
    <w:rsid w:val="00D008CA"/>
    <w:rsid w:val="00D05A18"/>
    <w:rsid w:val="00D072F9"/>
    <w:rsid w:val="00D100FD"/>
    <w:rsid w:val="00D2028F"/>
    <w:rsid w:val="00D22E35"/>
    <w:rsid w:val="00D24964"/>
    <w:rsid w:val="00D31D5A"/>
    <w:rsid w:val="00D339FF"/>
    <w:rsid w:val="00D342CE"/>
    <w:rsid w:val="00D34646"/>
    <w:rsid w:val="00D35654"/>
    <w:rsid w:val="00D35E4F"/>
    <w:rsid w:val="00D37051"/>
    <w:rsid w:val="00D426E1"/>
    <w:rsid w:val="00D4762A"/>
    <w:rsid w:val="00D51F9B"/>
    <w:rsid w:val="00D5252D"/>
    <w:rsid w:val="00D60B10"/>
    <w:rsid w:val="00D63413"/>
    <w:rsid w:val="00D65DD5"/>
    <w:rsid w:val="00D71EC3"/>
    <w:rsid w:val="00D75A79"/>
    <w:rsid w:val="00D82300"/>
    <w:rsid w:val="00D829C1"/>
    <w:rsid w:val="00D84386"/>
    <w:rsid w:val="00D853DB"/>
    <w:rsid w:val="00D877B7"/>
    <w:rsid w:val="00D9059F"/>
    <w:rsid w:val="00DA3A2A"/>
    <w:rsid w:val="00DA507F"/>
    <w:rsid w:val="00DB06DB"/>
    <w:rsid w:val="00DB0803"/>
    <w:rsid w:val="00DB08DB"/>
    <w:rsid w:val="00DB0CF2"/>
    <w:rsid w:val="00DB6405"/>
    <w:rsid w:val="00DC5B31"/>
    <w:rsid w:val="00DC60F8"/>
    <w:rsid w:val="00DD282E"/>
    <w:rsid w:val="00DD5A17"/>
    <w:rsid w:val="00DE21FA"/>
    <w:rsid w:val="00DE4143"/>
    <w:rsid w:val="00DE592F"/>
    <w:rsid w:val="00DE649B"/>
    <w:rsid w:val="00DE7489"/>
    <w:rsid w:val="00DF052D"/>
    <w:rsid w:val="00DF5B93"/>
    <w:rsid w:val="00DF60FA"/>
    <w:rsid w:val="00DF63D9"/>
    <w:rsid w:val="00E02D45"/>
    <w:rsid w:val="00E03007"/>
    <w:rsid w:val="00E05B7C"/>
    <w:rsid w:val="00E0647E"/>
    <w:rsid w:val="00E110BA"/>
    <w:rsid w:val="00E126A2"/>
    <w:rsid w:val="00E22025"/>
    <w:rsid w:val="00E24093"/>
    <w:rsid w:val="00E27FF5"/>
    <w:rsid w:val="00E3577B"/>
    <w:rsid w:val="00E35DCC"/>
    <w:rsid w:val="00E368D2"/>
    <w:rsid w:val="00E4132A"/>
    <w:rsid w:val="00E451D6"/>
    <w:rsid w:val="00E472DD"/>
    <w:rsid w:val="00E47712"/>
    <w:rsid w:val="00E54694"/>
    <w:rsid w:val="00E56E65"/>
    <w:rsid w:val="00E64106"/>
    <w:rsid w:val="00E646C2"/>
    <w:rsid w:val="00E7023C"/>
    <w:rsid w:val="00E74BEB"/>
    <w:rsid w:val="00E74FE3"/>
    <w:rsid w:val="00E8070E"/>
    <w:rsid w:val="00E821B2"/>
    <w:rsid w:val="00E8762E"/>
    <w:rsid w:val="00E91523"/>
    <w:rsid w:val="00E917E1"/>
    <w:rsid w:val="00E93194"/>
    <w:rsid w:val="00E97FE2"/>
    <w:rsid w:val="00EA1BCB"/>
    <w:rsid w:val="00EA65CA"/>
    <w:rsid w:val="00EB077B"/>
    <w:rsid w:val="00EB7B5E"/>
    <w:rsid w:val="00EC0361"/>
    <w:rsid w:val="00EC0D2F"/>
    <w:rsid w:val="00EC1001"/>
    <w:rsid w:val="00ED5D66"/>
    <w:rsid w:val="00ED678A"/>
    <w:rsid w:val="00EF12DC"/>
    <w:rsid w:val="00EF5FB3"/>
    <w:rsid w:val="00F02D4C"/>
    <w:rsid w:val="00F05731"/>
    <w:rsid w:val="00F12EE5"/>
    <w:rsid w:val="00F227AC"/>
    <w:rsid w:val="00F24716"/>
    <w:rsid w:val="00F255B7"/>
    <w:rsid w:val="00F25DBB"/>
    <w:rsid w:val="00F261AA"/>
    <w:rsid w:val="00F262CC"/>
    <w:rsid w:val="00F26AF2"/>
    <w:rsid w:val="00F333FC"/>
    <w:rsid w:val="00F33F74"/>
    <w:rsid w:val="00F4156E"/>
    <w:rsid w:val="00F41A2B"/>
    <w:rsid w:val="00F43E40"/>
    <w:rsid w:val="00F43E7D"/>
    <w:rsid w:val="00F4414F"/>
    <w:rsid w:val="00F4574E"/>
    <w:rsid w:val="00F52BEF"/>
    <w:rsid w:val="00F52D49"/>
    <w:rsid w:val="00F60DF3"/>
    <w:rsid w:val="00F64127"/>
    <w:rsid w:val="00F64F5A"/>
    <w:rsid w:val="00F717E1"/>
    <w:rsid w:val="00F72B42"/>
    <w:rsid w:val="00F814DA"/>
    <w:rsid w:val="00F8547F"/>
    <w:rsid w:val="00F87683"/>
    <w:rsid w:val="00F922D9"/>
    <w:rsid w:val="00F93431"/>
    <w:rsid w:val="00F93D53"/>
    <w:rsid w:val="00F97BB8"/>
    <w:rsid w:val="00FA1476"/>
    <w:rsid w:val="00FB1824"/>
    <w:rsid w:val="00FB52D2"/>
    <w:rsid w:val="00FC13EC"/>
    <w:rsid w:val="00FC4197"/>
    <w:rsid w:val="00FC5EC7"/>
    <w:rsid w:val="00FE1165"/>
    <w:rsid w:val="00FF0EF4"/>
    <w:rsid w:val="00FF10AB"/>
    <w:rsid w:val="00FF2379"/>
    <w:rsid w:val="00FF3E08"/>
    <w:rsid w:val="00FF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3413"/>
    <w:pPr>
      <w:keepNext/>
      <w:keepLines/>
      <w:numPr>
        <w:numId w:val="1"/>
      </w:numPr>
      <w:spacing w:before="360" w:after="0" w:line="360" w:lineRule="auto"/>
      <w:jc w:val="both"/>
      <w:outlineLvl w:val="0"/>
    </w:pPr>
    <w:rPr>
      <w:rFonts w:ascii="Verdana" w:eastAsiaTheme="majorEastAsia" w:hAnsi="Verdana" w:cstheme="majorBidi"/>
      <w:b/>
      <w:bCs/>
      <w:small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3413"/>
    <w:pPr>
      <w:keepNext/>
      <w:keepLines/>
      <w:numPr>
        <w:ilvl w:val="1"/>
        <w:numId w:val="1"/>
      </w:numPr>
      <w:spacing w:before="120" w:after="120" w:line="360" w:lineRule="auto"/>
      <w:jc w:val="both"/>
      <w:outlineLvl w:val="1"/>
    </w:pPr>
    <w:rPr>
      <w:rFonts w:eastAsiaTheme="majorEastAsia" w:cstheme="majorBidi"/>
      <w:bCs/>
      <w:sz w:val="28"/>
      <w:szCs w:val="26"/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3413"/>
    <w:pPr>
      <w:keepNext/>
      <w:keepLines/>
      <w:numPr>
        <w:ilvl w:val="2"/>
        <w:numId w:val="1"/>
      </w:numPr>
      <w:spacing w:before="120" w:after="120" w:line="360" w:lineRule="auto"/>
      <w:jc w:val="both"/>
      <w:outlineLvl w:val="2"/>
    </w:pPr>
    <w:rPr>
      <w:rFonts w:eastAsiaTheme="majorEastAsia" w:cstheme="majorBidi"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3413"/>
    <w:pPr>
      <w:keepNext/>
      <w:keepLines/>
      <w:numPr>
        <w:ilvl w:val="3"/>
        <w:numId w:val="1"/>
      </w:numPr>
      <w:spacing w:before="120" w:after="120" w:line="360" w:lineRule="auto"/>
      <w:jc w:val="both"/>
      <w:outlineLvl w:val="3"/>
    </w:pPr>
    <w:rPr>
      <w:rFonts w:asciiTheme="majorHAnsi" w:eastAsiaTheme="majorEastAsia" w:hAnsiTheme="majorHAnsi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413"/>
    <w:pPr>
      <w:keepNext/>
      <w:keepLines/>
      <w:numPr>
        <w:ilvl w:val="4"/>
        <w:numId w:val="1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413"/>
    <w:pPr>
      <w:keepNext/>
      <w:keepLines/>
      <w:numPr>
        <w:ilvl w:val="5"/>
        <w:numId w:val="1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413"/>
    <w:pPr>
      <w:keepNext/>
      <w:keepLines/>
      <w:numPr>
        <w:ilvl w:val="6"/>
        <w:numId w:val="1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413"/>
    <w:pPr>
      <w:keepNext/>
      <w:keepLines/>
      <w:numPr>
        <w:ilvl w:val="7"/>
        <w:numId w:val="1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413"/>
    <w:pPr>
      <w:keepNext/>
      <w:keepLines/>
      <w:numPr>
        <w:ilvl w:val="8"/>
        <w:numId w:val="1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eBody">
    <w:name w:val="TeseBody"/>
    <w:basedOn w:val="Normal"/>
    <w:link w:val="TeseBodyChar"/>
    <w:qFormat/>
    <w:rsid w:val="00D63413"/>
    <w:pPr>
      <w:spacing w:after="0" w:line="360" w:lineRule="auto"/>
      <w:ind w:firstLine="454"/>
      <w:jc w:val="both"/>
    </w:pPr>
    <w:rPr>
      <w:rFonts w:ascii="Verdana" w:hAnsi="Verdana"/>
      <w:sz w:val="18"/>
    </w:rPr>
  </w:style>
  <w:style w:type="paragraph" w:customStyle="1" w:styleId="TeseCaption">
    <w:name w:val="TeseCaption"/>
    <w:basedOn w:val="Caption"/>
    <w:next w:val="TeseBody"/>
    <w:qFormat/>
    <w:rsid w:val="00D63413"/>
    <w:pPr>
      <w:spacing w:before="120" w:after="120"/>
      <w:ind w:firstLine="454"/>
      <w:jc w:val="both"/>
    </w:pPr>
    <w:rPr>
      <w:rFonts w:ascii="Verdana" w:hAnsi="Verdana"/>
      <w:color w:val="auto"/>
      <w:lang w:val="en-US"/>
    </w:rPr>
  </w:style>
  <w:style w:type="character" w:customStyle="1" w:styleId="TeseBodyChar">
    <w:name w:val="TeseBody Char"/>
    <w:basedOn w:val="DefaultParagraphFont"/>
    <w:link w:val="TeseBody"/>
    <w:rsid w:val="00D63413"/>
    <w:rPr>
      <w:rFonts w:ascii="Verdana" w:hAnsi="Verdana"/>
      <w:sz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6341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4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41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63413"/>
    <w:rPr>
      <w:rFonts w:ascii="Verdana" w:eastAsiaTheme="majorEastAsia" w:hAnsi="Verdana" w:cstheme="majorBidi"/>
      <w:b/>
      <w:bCs/>
      <w:small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63413"/>
    <w:rPr>
      <w:rFonts w:eastAsiaTheme="majorEastAsia" w:cstheme="majorBidi"/>
      <w:bCs/>
      <w:sz w:val="28"/>
      <w:szCs w:val="26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63413"/>
    <w:rPr>
      <w:rFonts w:eastAsiaTheme="majorEastAsia" w:cstheme="majorBidi"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63413"/>
    <w:rPr>
      <w:rFonts w:asciiTheme="majorHAnsi" w:eastAsiaTheme="majorEastAsia" w:hAnsiTheme="majorHAnsi" w:cstheme="majorBidi"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41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41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41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41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41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TeseTitle4">
    <w:name w:val="TeseTitle4"/>
    <w:basedOn w:val="Heading4"/>
    <w:next w:val="TeseBody"/>
    <w:qFormat/>
    <w:rsid w:val="00D63413"/>
    <w:rPr>
      <w:rFonts w:ascii="Verdana" w:hAnsi="Verdana"/>
      <w:sz w:val="18"/>
    </w:rPr>
  </w:style>
  <w:style w:type="paragraph" w:customStyle="1" w:styleId="TeseTable">
    <w:name w:val="TeseTable"/>
    <w:basedOn w:val="Normal"/>
    <w:qFormat/>
    <w:rsid w:val="00D63413"/>
    <w:pPr>
      <w:spacing w:before="40" w:after="40" w:line="240" w:lineRule="auto"/>
      <w:jc w:val="center"/>
    </w:pPr>
    <w:rPr>
      <w:rFonts w:ascii="Verdana" w:eastAsia="Times New Roman" w:hAnsi="Verdana" w:cstheme="minorHAnsi"/>
      <w:sz w:val="16"/>
      <w:szCs w:val="20"/>
      <w:lang w:val="en-GB"/>
    </w:rPr>
  </w:style>
  <w:style w:type="table" w:styleId="TableGrid">
    <w:name w:val="Table Grid"/>
    <w:basedOn w:val="TableNormal"/>
    <w:uiPriority w:val="59"/>
    <w:rsid w:val="00D63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seTitle2">
    <w:name w:val="TeseTitle2"/>
    <w:basedOn w:val="Heading2"/>
    <w:qFormat/>
    <w:rsid w:val="00D63413"/>
    <w:pPr>
      <w:numPr>
        <w:ilvl w:val="0"/>
        <w:numId w:val="0"/>
      </w:numPr>
      <w:tabs>
        <w:tab w:val="num" w:pos="360"/>
      </w:tabs>
      <w:ind w:left="576" w:hanging="576"/>
    </w:pPr>
    <w:rPr>
      <w:rFonts w:ascii="Verdana" w:hAnsi="Verdana"/>
      <w:sz w:val="24"/>
    </w:rPr>
  </w:style>
  <w:style w:type="paragraph" w:styleId="HTMLPreformatted">
    <w:name w:val="HTML Preformatted"/>
    <w:basedOn w:val="Normal"/>
    <w:link w:val="HTMLPreformattedChar1"/>
    <w:uiPriority w:val="99"/>
    <w:rsid w:val="00D634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Batang" w:hAnsi="Courier New" w:cs="Times New Roman"/>
      <w:sz w:val="20"/>
      <w:szCs w:val="20"/>
      <w:lang w:val="en-US" w:eastAsia="ko-KR"/>
    </w:rPr>
  </w:style>
  <w:style w:type="character" w:customStyle="1" w:styleId="HTMLPreformattedChar">
    <w:name w:val="HTML Preformatted Char"/>
    <w:basedOn w:val="DefaultParagraphFont"/>
    <w:uiPriority w:val="99"/>
    <w:semiHidden/>
    <w:rsid w:val="00D63413"/>
    <w:rPr>
      <w:rFonts w:ascii="Consolas" w:hAnsi="Consolas" w:cs="Consolas"/>
      <w:sz w:val="20"/>
      <w:szCs w:val="20"/>
    </w:rPr>
  </w:style>
  <w:style w:type="character" w:customStyle="1" w:styleId="HTMLPreformattedChar1">
    <w:name w:val="HTML Preformatted Char1"/>
    <w:link w:val="HTMLPreformatted"/>
    <w:uiPriority w:val="99"/>
    <w:locked/>
    <w:rsid w:val="00D63413"/>
    <w:rPr>
      <w:rFonts w:ascii="Courier New" w:eastAsia="Batang" w:hAnsi="Courier New" w:cs="Times New Roman"/>
      <w:sz w:val="20"/>
      <w:szCs w:val="20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696E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E00"/>
  </w:style>
  <w:style w:type="paragraph" w:styleId="Footer">
    <w:name w:val="footer"/>
    <w:basedOn w:val="Normal"/>
    <w:link w:val="FooterChar"/>
    <w:uiPriority w:val="99"/>
    <w:unhideWhenUsed/>
    <w:rsid w:val="00696E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E00"/>
  </w:style>
  <w:style w:type="paragraph" w:styleId="BodyTextIndent">
    <w:name w:val="Body Text Indent"/>
    <w:basedOn w:val="Normal"/>
    <w:link w:val="BodyTextIndentChar"/>
    <w:semiHidden/>
    <w:rsid w:val="0073091F"/>
    <w:pPr>
      <w:spacing w:after="0" w:line="240" w:lineRule="auto"/>
      <w:ind w:firstLine="284"/>
      <w:jc w:val="both"/>
    </w:pPr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character" w:customStyle="1" w:styleId="BodyTextIndentChar">
    <w:name w:val="Body Text Indent Char"/>
    <w:basedOn w:val="DefaultParagraphFont"/>
    <w:link w:val="BodyTextIndent"/>
    <w:semiHidden/>
    <w:rsid w:val="0073091F"/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26FC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26FCB"/>
  </w:style>
  <w:style w:type="character" w:customStyle="1" w:styleId="hps">
    <w:name w:val="hps"/>
    <w:basedOn w:val="DefaultParagraphFont"/>
    <w:rsid w:val="00A47D42"/>
  </w:style>
  <w:style w:type="paragraph" w:styleId="Title">
    <w:name w:val="Title"/>
    <w:basedOn w:val="Normal"/>
    <w:link w:val="TitleChar"/>
    <w:uiPriority w:val="99"/>
    <w:qFormat/>
    <w:rsid w:val="00287F95"/>
    <w:pPr>
      <w:spacing w:before="240" w:after="60" w:line="48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GB" w:eastAsia="ko-KR"/>
    </w:rPr>
  </w:style>
  <w:style w:type="character" w:customStyle="1" w:styleId="TitleChar">
    <w:name w:val="Title Char"/>
    <w:basedOn w:val="DefaultParagraphFont"/>
    <w:link w:val="Title"/>
    <w:uiPriority w:val="99"/>
    <w:rsid w:val="00287F95"/>
    <w:rPr>
      <w:rFonts w:ascii="Cambria" w:eastAsia="Times New Roman" w:hAnsi="Cambria" w:cs="Times New Roman"/>
      <w:b/>
      <w:bCs/>
      <w:kern w:val="28"/>
      <w:sz w:val="32"/>
      <w:szCs w:val="32"/>
      <w:lang w:val="en-GB" w:eastAsia="ko-KR"/>
    </w:rPr>
  </w:style>
  <w:style w:type="character" w:styleId="Hyperlink">
    <w:name w:val="Hyperlink"/>
    <w:basedOn w:val="DefaultParagraphFont"/>
    <w:uiPriority w:val="99"/>
    <w:unhideWhenUsed/>
    <w:rsid w:val="00E91523"/>
    <w:rPr>
      <w:color w:val="0000FF" w:themeColor="hyperlink"/>
      <w:u w:val="single"/>
    </w:rPr>
  </w:style>
  <w:style w:type="paragraph" w:customStyle="1" w:styleId="TCTableBody">
    <w:name w:val="TC_Table_Body"/>
    <w:basedOn w:val="Normal"/>
    <w:rsid w:val="00CA19A9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3413"/>
    <w:pPr>
      <w:keepNext/>
      <w:keepLines/>
      <w:numPr>
        <w:numId w:val="1"/>
      </w:numPr>
      <w:spacing w:before="360" w:after="0" w:line="360" w:lineRule="auto"/>
      <w:jc w:val="both"/>
      <w:outlineLvl w:val="0"/>
    </w:pPr>
    <w:rPr>
      <w:rFonts w:ascii="Verdana" w:eastAsiaTheme="majorEastAsia" w:hAnsi="Verdana" w:cstheme="majorBidi"/>
      <w:b/>
      <w:bCs/>
      <w:small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3413"/>
    <w:pPr>
      <w:keepNext/>
      <w:keepLines/>
      <w:numPr>
        <w:ilvl w:val="1"/>
        <w:numId w:val="1"/>
      </w:numPr>
      <w:spacing w:before="120" w:after="120" w:line="360" w:lineRule="auto"/>
      <w:jc w:val="both"/>
      <w:outlineLvl w:val="1"/>
    </w:pPr>
    <w:rPr>
      <w:rFonts w:eastAsiaTheme="majorEastAsia" w:cstheme="majorBidi"/>
      <w:bCs/>
      <w:sz w:val="28"/>
      <w:szCs w:val="26"/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3413"/>
    <w:pPr>
      <w:keepNext/>
      <w:keepLines/>
      <w:numPr>
        <w:ilvl w:val="2"/>
        <w:numId w:val="1"/>
      </w:numPr>
      <w:spacing w:before="120" w:after="120" w:line="360" w:lineRule="auto"/>
      <w:jc w:val="both"/>
      <w:outlineLvl w:val="2"/>
    </w:pPr>
    <w:rPr>
      <w:rFonts w:eastAsiaTheme="majorEastAsia" w:cstheme="majorBidi"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3413"/>
    <w:pPr>
      <w:keepNext/>
      <w:keepLines/>
      <w:numPr>
        <w:ilvl w:val="3"/>
        <w:numId w:val="1"/>
      </w:numPr>
      <w:spacing w:before="120" w:after="120" w:line="360" w:lineRule="auto"/>
      <w:jc w:val="both"/>
      <w:outlineLvl w:val="3"/>
    </w:pPr>
    <w:rPr>
      <w:rFonts w:asciiTheme="majorHAnsi" w:eastAsiaTheme="majorEastAsia" w:hAnsiTheme="majorHAnsi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413"/>
    <w:pPr>
      <w:keepNext/>
      <w:keepLines/>
      <w:numPr>
        <w:ilvl w:val="4"/>
        <w:numId w:val="1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413"/>
    <w:pPr>
      <w:keepNext/>
      <w:keepLines/>
      <w:numPr>
        <w:ilvl w:val="5"/>
        <w:numId w:val="1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413"/>
    <w:pPr>
      <w:keepNext/>
      <w:keepLines/>
      <w:numPr>
        <w:ilvl w:val="6"/>
        <w:numId w:val="1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413"/>
    <w:pPr>
      <w:keepNext/>
      <w:keepLines/>
      <w:numPr>
        <w:ilvl w:val="7"/>
        <w:numId w:val="1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413"/>
    <w:pPr>
      <w:keepNext/>
      <w:keepLines/>
      <w:numPr>
        <w:ilvl w:val="8"/>
        <w:numId w:val="1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eBody">
    <w:name w:val="TeseBody"/>
    <w:basedOn w:val="Normal"/>
    <w:link w:val="TeseBodyChar"/>
    <w:qFormat/>
    <w:rsid w:val="00D63413"/>
    <w:pPr>
      <w:spacing w:after="0" w:line="360" w:lineRule="auto"/>
      <w:ind w:firstLine="454"/>
      <w:jc w:val="both"/>
    </w:pPr>
    <w:rPr>
      <w:rFonts w:ascii="Verdana" w:hAnsi="Verdana"/>
      <w:sz w:val="18"/>
    </w:rPr>
  </w:style>
  <w:style w:type="paragraph" w:customStyle="1" w:styleId="TeseCaption">
    <w:name w:val="TeseCaption"/>
    <w:basedOn w:val="Caption"/>
    <w:next w:val="TeseBody"/>
    <w:qFormat/>
    <w:rsid w:val="00D63413"/>
    <w:pPr>
      <w:spacing w:before="120" w:after="120"/>
      <w:ind w:firstLine="454"/>
      <w:jc w:val="both"/>
    </w:pPr>
    <w:rPr>
      <w:rFonts w:ascii="Verdana" w:hAnsi="Verdana"/>
      <w:color w:val="auto"/>
      <w:lang w:val="en-US"/>
    </w:rPr>
  </w:style>
  <w:style w:type="character" w:customStyle="1" w:styleId="TeseBodyChar">
    <w:name w:val="TeseBody Char"/>
    <w:basedOn w:val="DefaultParagraphFont"/>
    <w:link w:val="TeseBody"/>
    <w:rsid w:val="00D63413"/>
    <w:rPr>
      <w:rFonts w:ascii="Verdana" w:hAnsi="Verdana"/>
      <w:sz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6341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4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41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63413"/>
    <w:rPr>
      <w:rFonts w:ascii="Verdana" w:eastAsiaTheme="majorEastAsia" w:hAnsi="Verdana" w:cstheme="majorBidi"/>
      <w:b/>
      <w:bCs/>
      <w:small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63413"/>
    <w:rPr>
      <w:rFonts w:eastAsiaTheme="majorEastAsia" w:cstheme="majorBidi"/>
      <w:bCs/>
      <w:sz w:val="28"/>
      <w:szCs w:val="26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63413"/>
    <w:rPr>
      <w:rFonts w:eastAsiaTheme="majorEastAsia" w:cstheme="majorBidi"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63413"/>
    <w:rPr>
      <w:rFonts w:asciiTheme="majorHAnsi" w:eastAsiaTheme="majorEastAsia" w:hAnsiTheme="majorHAnsi" w:cstheme="majorBidi"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41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41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41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41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41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TeseTitle4">
    <w:name w:val="TeseTitle4"/>
    <w:basedOn w:val="Heading4"/>
    <w:next w:val="TeseBody"/>
    <w:qFormat/>
    <w:rsid w:val="00D63413"/>
    <w:rPr>
      <w:rFonts w:ascii="Verdana" w:hAnsi="Verdana"/>
      <w:sz w:val="18"/>
    </w:rPr>
  </w:style>
  <w:style w:type="paragraph" w:customStyle="1" w:styleId="TeseTable">
    <w:name w:val="TeseTable"/>
    <w:basedOn w:val="Normal"/>
    <w:qFormat/>
    <w:rsid w:val="00D63413"/>
    <w:pPr>
      <w:spacing w:before="40" w:after="40" w:line="240" w:lineRule="auto"/>
      <w:jc w:val="center"/>
    </w:pPr>
    <w:rPr>
      <w:rFonts w:ascii="Verdana" w:eastAsia="Times New Roman" w:hAnsi="Verdana" w:cstheme="minorHAnsi"/>
      <w:sz w:val="16"/>
      <w:szCs w:val="20"/>
      <w:lang w:val="en-GB"/>
    </w:rPr>
  </w:style>
  <w:style w:type="table" w:styleId="TableGrid">
    <w:name w:val="Table Grid"/>
    <w:basedOn w:val="TableNormal"/>
    <w:uiPriority w:val="59"/>
    <w:rsid w:val="00D63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seTitle2">
    <w:name w:val="TeseTitle2"/>
    <w:basedOn w:val="Heading2"/>
    <w:qFormat/>
    <w:rsid w:val="00D63413"/>
    <w:pPr>
      <w:numPr>
        <w:ilvl w:val="0"/>
        <w:numId w:val="0"/>
      </w:numPr>
      <w:tabs>
        <w:tab w:val="num" w:pos="360"/>
      </w:tabs>
      <w:ind w:left="576" w:hanging="576"/>
    </w:pPr>
    <w:rPr>
      <w:rFonts w:ascii="Verdana" w:hAnsi="Verdana"/>
      <w:sz w:val="24"/>
    </w:rPr>
  </w:style>
  <w:style w:type="paragraph" w:styleId="HTMLPreformatted">
    <w:name w:val="HTML Preformatted"/>
    <w:basedOn w:val="Normal"/>
    <w:link w:val="HTMLPreformattedChar1"/>
    <w:uiPriority w:val="99"/>
    <w:rsid w:val="00D634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Batang" w:hAnsi="Courier New" w:cs="Times New Roman"/>
      <w:sz w:val="20"/>
      <w:szCs w:val="20"/>
      <w:lang w:val="en-US" w:eastAsia="ko-KR"/>
    </w:rPr>
  </w:style>
  <w:style w:type="character" w:customStyle="1" w:styleId="HTMLPreformattedChar">
    <w:name w:val="HTML Preformatted Char"/>
    <w:basedOn w:val="DefaultParagraphFont"/>
    <w:uiPriority w:val="99"/>
    <w:semiHidden/>
    <w:rsid w:val="00D63413"/>
    <w:rPr>
      <w:rFonts w:ascii="Consolas" w:hAnsi="Consolas" w:cs="Consolas"/>
      <w:sz w:val="20"/>
      <w:szCs w:val="20"/>
    </w:rPr>
  </w:style>
  <w:style w:type="character" w:customStyle="1" w:styleId="HTMLPreformattedChar1">
    <w:name w:val="HTML Preformatted Char1"/>
    <w:link w:val="HTMLPreformatted"/>
    <w:uiPriority w:val="99"/>
    <w:locked/>
    <w:rsid w:val="00D63413"/>
    <w:rPr>
      <w:rFonts w:ascii="Courier New" w:eastAsia="Batang" w:hAnsi="Courier New" w:cs="Times New Roman"/>
      <w:sz w:val="20"/>
      <w:szCs w:val="20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696E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E00"/>
  </w:style>
  <w:style w:type="paragraph" w:styleId="Footer">
    <w:name w:val="footer"/>
    <w:basedOn w:val="Normal"/>
    <w:link w:val="FooterChar"/>
    <w:uiPriority w:val="99"/>
    <w:unhideWhenUsed/>
    <w:rsid w:val="00696E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E00"/>
  </w:style>
  <w:style w:type="paragraph" w:styleId="BodyTextIndent">
    <w:name w:val="Body Text Indent"/>
    <w:basedOn w:val="Normal"/>
    <w:link w:val="BodyTextIndentChar"/>
    <w:semiHidden/>
    <w:rsid w:val="0073091F"/>
    <w:pPr>
      <w:spacing w:after="0" w:line="240" w:lineRule="auto"/>
      <w:ind w:firstLine="284"/>
      <w:jc w:val="both"/>
    </w:pPr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character" w:customStyle="1" w:styleId="BodyTextIndentChar">
    <w:name w:val="Body Text Indent Char"/>
    <w:basedOn w:val="DefaultParagraphFont"/>
    <w:link w:val="BodyTextIndent"/>
    <w:semiHidden/>
    <w:rsid w:val="0073091F"/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26FC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26FCB"/>
  </w:style>
  <w:style w:type="character" w:customStyle="1" w:styleId="hps">
    <w:name w:val="hps"/>
    <w:basedOn w:val="DefaultParagraphFont"/>
    <w:rsid w:val="00A47D42"/>
  </w:style>
  <w:style w:type="paragraph" w:styleId="Title">
    <w:name w:val="Title"/>
    <w:basedOn w:val="Normal"/>
    <w:link w:val="TitleChar"/>
    <w:uiPriority w:val="99"/>
    <w:qFormat/>
    <w:rsid w:val="00287F95"/>
    <w:pPr>
      <w:spacing w:before="240" w:after="60" w:line="48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GB" w:eastAsia="ko-KR"/>
    </w:rPr>
  </w:style>
  <w:style w:type="character" w:customStyle="1" w:styleId="TitleChar">
    <w:name w:val="Title Char"/>
    <w:basedOn w:val="DefaultParagraphFont"/>
    <w:link w:val="Title"/>
    <w:uiPriority w:val="99"/>
    <w:rsid w:val="00287F95"/>
    <w:rPr>
      <w:rFonts w:ascii="Cambria" w:eastAsia="Times New Roman" w:hAnsi="Cambria" w:cs="Times New Roman"/>
      <w:b/>
      <w:bCs/>
      <w:kern w:val="28"/>
      <w:sz w:val="32"/>
      <w:szCs w:val="32"/>
      <w:lang w:val="en-GB" w:eastAsia="ko-KR"/>
    </w:rPr>
  </w:style>
  <w:style w:type="character" w:styleId="Hyperlink">
    <w:name w:val="Hyperlink"/>
    <w:basedOn w:val="DefaultParagraphFont"/>
    <w:uiPriority w:val="99"/>
    <w:unhideWhenUsed/>
    <w:rsid w:val="00E91523"/>
    <w:rPr>
      <w:color w:val="0000FF" w:themeColor="hyperlink"/>
      <w:u w:val="single"/>
    </w:rPr>
  </w:style>
  <w:style w:type="paragraph" w:customStyle="1" w:styleId="TCTableBody">
    <w:name w:val="TC_Table_Body"/>
    <w:basedOn w:val="Normal"/>
    <w:rsid w:val="00CA19A9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7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88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53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11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06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13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292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73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285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95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647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77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145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79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416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71714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708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323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82408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824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9661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4384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74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6216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40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0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6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50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91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6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02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18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81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42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908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41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847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657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28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2370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978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07848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930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727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1507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618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21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69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593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166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08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8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3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8D8A9B-FE28-43D6-A8AD-8FE17987E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9</Words>
  <Characters>3075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Biosciences Division</Company>
  <LinksUpToDate>false</LinksUpToDate>
  <CharactersWithSpaces>3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</dc:creator>
  <cp:lastModifiedBy>Lab611</cp:lastModifiedBy>
  <cp:revision>4</cp:revision>
  <cp:lastPrinted>2014-04-09T12:43:00Z</cp:lastPrinted>
  <dcterms:created xsi:type="dcterms:W3CDTF">2014-07-30T15:58:00Z</dcterms:created>
  <dcterms:modified xsi:type="dcterms:W3CDTF">2014-07-30T16:41:00Z</dcterms:modified>
</cp:coreProperties>
</file>